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 xml:space="preserve">Table S1. Genotype and allele frequency distribution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zCs w:val="24"/>
          <w:u w:val="none"/>
          <w:lang w:val="en-US" w:eastAsia="zh-CN"/>
        </w:rPr>
        <w:t>VD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 xml:space="preserve"> polymorphisms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all included studies </w:t>
      </w:r>
    </w:p>
    <w:tbl>
      <w:tblPr>
        <w:tblStyle w:val="3"/>
        <w:tblW w:w="14209" w:type="dxa"/>
        <w:tblInd w:w="-2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6"/>
        <w:gridCol w:w="2018"/>
        <w:gridCol w:w="1486"/>
        <w:gridCol w:w="723"/>
        <w:gridCol w:w="750"/>
        <w:gridCol w:w="655"/>
        <w:gridCol w:w="640"/>
        <w:gridCol w:w="573"/>
        <w:gridCol w:w="756"/>
        <w:gridCol w:w="240"/>
        <w:gridCol w:w="668"/>
        <w:gridCol w:w="586"/>
        <w:gridCol w:w="627"/>
        <w:gridCol w:w="587"/>
        <w:gridCol w:w="572"/>
        <w:gridCol w:w="723"/>
        <w:gridCol w:w="8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Polymorphisms</w:t>
            </w:r>
          </w:p>
        </w:tc>
        <w:tc>
          <w:tcPr>
            <w:tcW w:w="20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097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ses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763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s</w:t>
            </w:r>
          </w:p>
        </w:tc>
        <w:tc>
          <w:tcPr>
            <w:tcW w:w="8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731236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7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7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6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7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8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W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iovinazzo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leryuz B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g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6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jurovic J 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oue N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5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zici D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d El Gawad S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rst-Sikorska W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efanić M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1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2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3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efanić M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llins JE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alej A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544410</w:t>
            </w: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W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iovinazzo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g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4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oue N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6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u X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zici D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d El Gawad S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o X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3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rst-Sikorska W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g Y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efanić M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1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6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2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3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efanić M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ng D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llins JE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3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7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7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n Y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alej A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228570</w:t>
            </w: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W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leryuz B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g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5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jurovic J 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oue N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zici D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ng L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rst-Sikorska W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n RH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n W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1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4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2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3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llins JE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7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9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6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n Y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alej A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7975232</w:t>
            </w: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W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iovinazzo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ng X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7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ng 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3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9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jurovic J 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oue N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3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zici D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d El Gawad SS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rst-Sikorska W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efanić M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1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8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2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os-Lopez E-3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efanić M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ng D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</w:trPr>
        <w:tc>
          <w:tcPr>
            <w:tcW w:w="174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llins JE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3</w:t>
            </w:r>
          </w:p>
        </w:tc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7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5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4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5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0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2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1</w:t>
            </w:r>
          </w:p>
        </w:tc>
        <w:tc>
          <w:tcPr>
            <w:tcW w:w="8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n Y</w:t>
            </w:r>
          </w:p>
        </w:tc>
        <w:tc>
          <w:tcPr>
            <w:tcW w:w="14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7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5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6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7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8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1</w:t>
            </w:r>
          </w:p>
        </w:tc>
      </w:tr>
    </w:tbl>
    <w:p>
      <w:pPr>
        <w:rPr>
          <w:color w:val="auto"/>
          <w:sz w:val="24"/>
          <w:szCs w:val="24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Calisto MT">
    <w:panose1 w:val="02040603050505030304"/>
    <w:charset w:val="00"/>
    <w:family w:val="auto"/>
    <w:pitch w:val="default"/>
    <w:sig w:usb0="00000003" w:usb1="00000000" w:usb2="00000000" w:usb3="00000000" w:csb0="20000001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073C4"/>
    <w:rsid w:val="0A54485A"/>
    <w:rsid w:val="0EC4268E"/>
    <w:rsid w:val="287B600F"/>
    <w:rsid w:val="37C55497"/>
    <w:rsid w:val="3D9E34E0"/>
    <w:rsid w:val="6A9C5A9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van</cp:lastModifiedBy>
  <dcterms:modified xsi:type="dcterms:W3CDTF">2017-12-18T04:3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